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27D7CA" w14:textId="77777777" w:rsidR="007A3B18" w:rsidRDefault="007A3B18" w:rsidP="00966AB8">
      <w:pPr>
        <w:ind w:left="709"/>
        <w:rPr>
          <w:rFonts w:asciiTheme="minorHAnsi" w:hAnsiTheme="minorHAnsi" w:cstheme="minorHAnsi"/>
          <w:sz w:val="20"/>
          <w:vertAlign w:val="superscript"/>
          <w:lang w:val="en-US"/>
        </w:rPr>
      </w:pPr>
    </w:p>
    <w:p w14:paraId="78B273D7" w14:textId="77777777" w:rsidR="007A3B18" w:rsidRPr="00521685" w:rsidRDefault="007A3B18" w:rsidP="007A3B18">
      <w:pPr>
        <w:spacing w:line="480" w:lineRule="auto"/>
        <w:ind w:left="709"/>
        <w:jc w:val="center"/>
        <w:rPr>
          <w:rStyle w:val="Hervorhebung"/>
          <w:rFonts w:asciiTheme="minorHAnsi" w:hAnsiTheme="minorHAnsi"/>
        </w:rPr>
      </w:pPr>
      <w:r w:rsidRPr="00521685">
        <w:rPr>
          <w:rStyle w:val="Hervorhebung"/>
          <w:rFonts w:asciiTheme="minorHAnsi" w:hAnsiTheme="minorHAnsi"/>
        </w:rPr>
        <w:t>Cancer Causes &amp; Control</w:t>
      </w:r>
    </w:p>
    <w:p w14:paraId="7112FAF6" w14:textId="6151AADD" w:rsidR="007A3B18" w:rsidRPr="00521685" w:rsidRDefault="007A3B18" w:rsidP="007A3B18">
      <w:pPr>
        <w:spacing w:line="480" w:lineRule="auto"/>
        <w:ind w:left="709"/>
        <w:jc w:val="center"/>
        <w:rPr>
          <w:rFonts w:asciiTheme="minorHAnsi" w:hAnsiTheme="minorHAnsi" w:cstheme="minorBidi"/>
          <w:b/>
          <w:szCs w:val="24"/>
          <w:lang w:val="en-GB"/>
        </w:rPr>
      </w:pPr>
      <w:r w:rsidRPr="00521685">
        <w:rPr>
          <w:rFonts w:asciiTheme="minorHAnsi" w:hAnsiTheme="minorHAnsi" w:cstheme="minorBidi"/>
          <w:b/>
          <w:szCs w:val="24"/>
          <w:lang w:val="en-GB"/>
        </w:rPr>
        <w:t>Socioeconomic differences in the risk of childhood central nervous system tumours in Denmark: A nationwide register-based case-control study</w:t>
      </w:r>
    </w:p>
    <w:p w14:paraId="003292F3" w14:textId="4CB493BA" w:rsidR="007A3B18" w:rsidRPr="00521685" w:rsidRDefault="007A3B18" w:rsidP="007A3B18">
      <w:pPr>
        <w:ind w:left="709"/>
        <w:jc w:val="center"/>
        <w:rPr>
          <w:rFonts w:asciiTheme="minorHAnsi" w:hAnsiTheme="minorHAnsi" w:cstheme="minorHAnsi"/>
          <w:b/>
          <w:sz w:val="22"/>
          <w:szCs w:val="22"/>
          <w:lang w:val="de-DE"/>
        </w:rPr>
      </w:pPr>
      <w:r w:rsidRPr="00521685">
        <w:rPr>
          <w:rFonts w:asciiTheme="minorHAnsi" w:hAnsiTheme="minorHAnsi" w:cstheme="minorBidi"/>
          <w:i/>
          <w:szCs w:val="24"/>
        </w:rPr>
        <w:t>Friederike Erdmann</w:t>
      </w:r>
      <w:r>
        <w:rPr>
          <w:rFonts w:asciiTheme="minorHAnsi" w:hAnsiTheme="minorHAnsi" w:cstheme="minorBidi"/>
          <w:i/>
          <w:szCs w:val="24"/>
        </w:rPr>
        <w:t>*</w:t>
      </w:r>
      <w:r w:rsidRPr="00521685">
        <w:rPr>
          <w:rFonts w:asciiTheme="minorHAnsi" w:hAnsiTheme="minorHAnsi" w:cstheme="minorBidi"/>
          <w:i/>
          <w:szCs w:val="24"/>
        </w:rPr>
        <w:t>, Ulla Arthur Hvidtfeld</w:t>
      </w:r>
      <w:r w:rsidR="00682188">
        <w:rPr>
          <w:rFonts w:asciiTheme="minorHAnsi" w:hAnsiTheme="minorHAnsi" w:cstheme="minorBidi"/>
          <w:i/>
          <w:szCs w:val="24"/>
        </w:rPr>
        <w:t>t</w:t>
      </w:r>
      <w:bookmarkStart w:id="0" w:name="_GoBack"/>
      <w:bookmarkEnd w:id="0"/>
      <w:r w:rsidRPr="00521685">
        <w:rPr>
          <w:rFonts w:asciiTheme="minorHAnsi" w:hAnsiTheme="minorHAnsi" w:cstheme="minorBidi"/>
          <w:i/>
          <w:szCs w:val="24"/>
        </w:rPr>
        <w:t>, Mette Sørensen, Ole Raaschou-Nielsen</w:t>
      </w:r>
    </w:p>
    <w:p w14:paraId="2F3C3731" w14:textId="77777777" w:rsidR="007A3B18" w:rsidRPr="00521685" w:rsidRDefault="007A3B18" w:rsidP="007A3B18">
      <w:pPr>
        <w:ind w:left="709"/>
        <w:rPr>
          <w:rFonts w:asciiTheme="minorHAnsi" w:hAnsiTheme="minorHAnsi" w:cstheme="minorHAnsi"/>
          <w:b/>
          <w:sz w:val="22"/>
          <w:szCs w:val="22"/>
          <w:lang w:val="de-DE"/>
        </w:rPr>
      </w:pPr>
    </w:p>
    <w:p w14:paraId="1514D600" w14:textId="244269A8" w:rsidR="007A3B18" w:rsidRDefault="007A3B18" w:rsidP="007A3B18">
      <w:pPr>
        <w:ind w:left="709"/>
        <w:rPr>
          <w:rFonts w:asciiTheme="minorHAnsi" w:hAnsiTheme="minorHAnsi" w:cstheme="minorHAnsi"/>
          <w:sz w:val="22"/>
          <w:szCs w:val="22"/>
          <w:lang w:val="en-US"/>
        </w:rPr>
      </w:pPr>
      <w:r w:rsidRPr="00521685">
        <w:rPr>
          <w:rFonts w:asciiTheme="minorHAnsi" w:hAnsiTheme="minorHAnsi" w:cstheme="minorHAnsi"/>
          <w:sz w:val="22"/>
          <w:szCs w:val="22"/>
          <w:lang w:val="en-US"/>
        </w:rPr>
        <w:t xml:space="preserve">*Danish Cancer Society Research Center, Danish Cancer Society, </w:t>
      </w:r>
      <w:proofErr w:type="spellStart"/>
      <w:r w:rsidRPr="00521685">
        <w:rPr>
          <w:rFonts w:asciiTheme="minorHAnsi" w:hAnsiTheme="minorHAnsi" w:cstheme="minorHAnsi"/>
          <w:sz w:val="22"/>
          <w:szCs w:val="22"/>
          <w:lang w:val="en-US"/>
        </w:rPr>
        <w:t>Strandboulevarden</w:t>
      </w:r>
      <w:proofErr w:type="spellEnd"/>
      <w:r w:rsidRPr="00521685">
        <w:rPr>
          <w:rFonts w:asciiTheme="minorHAnsi" w:hAnsiTheme="minorHAnsi" w:cstheme="minorHAnsi"/>
          <w:sz w:val="22"/>
          <w:szCs w:val="22"/>
          <w:lang w:val="en-US"/>
        </w:rPr>
        <w:t xml:space="preserve"> 49, 2100 Copenhagen, Denmark</w:t>
      </w:r>
    </w:p>
    <w:p w14:paraId="69BDC61C" w14:textId="1EDA6ED5" w:rsidR="007A3B18" w:rsidRPr="007A3B18" w:rsidRDefault="007A3B18" w:rsidP="007A3B18">
      <w:pPr>
        <w:ind w:left="709"/>
        <w:rPr>
          <w:rFonts w:asciiTheme="minorHAnsi" w:hAnsiTheme="minorHAnsi" w:cstheme="minorHAnsi"/>
          <w:sz w:val="22"/>
          <w:szCs w:val="22"/>
          <w:lang w:val="en-US"/>
        </w:rPr>
      </w:pPr>
      <w:r w:rsidRPr="00521685">
        <w:rPr>
          <w:rFonts w:asciiTheme="minorHAnsi" w:hAnsiTheme="minorHAnsi" w:cstheme="minorHAnsi"/>
          <w:sz w:val="22"/>
          <w:szCs w:val="22"/>
          <w:lang w:val="en-US"/>
        </w:rPr>
        <w:t xml:space="preserve">Contact: </w:t>
      </w:r>
      <w:r w:rsidRPr="007A3B18">
        <w:rPr>
          <w:rFonts w:asciiTheme="minorHAnsi" w:eastAsia="Times New Roman" w:hAnsiTheme="minorHAnsi" w:cs="Arial"/>
          <w:sz w:val="22"/>
          <w:szCs w:val="22"/>
          <w:lang w:val="en-US" w:eastAsia="de-DE"/>
        </w:rPr>
        <w:t>friederike.erdmann@uni-mainz.de</w:t>
      </w:r>
    </w:p>
    <w:p w14:paraId="143FAA85" w14:textId="77777777" w:rsidR="007A3B18" w:rsidRDefault="007A3B18" w:rsidP="007A3B18">
      <w:pPr>
        <w:rPr>
          <w:rFonts w:asciiTheme="minorHAnsi" w:hAnsiTheme="minorHAnsi" w:cstheme="minorHAnsi"/>
          <w:sz w:val="20"/>
          <w:vertAlign w:val="superscript"/>
          <w:lang w:val="en-US"/>
        </w:rPr>
      </w:pPr>
    </w:p>
    <w:tbl>
      <w:tblPr>
        <w:tblStyle w:val="TabellemithellemGitternetz1"/>
        <w:tblW w:w="12616" w:type="dxa"/>
        <w:tblInd w:w="76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2126"/>
        <w:gridCol w:w="2126"/>
        <w:gridCol w:w="2126"/>
        <w:gridCol w:w="2127"/>
        <w:gridCol w:w="2126"/>
      </w:tblGrid>
      <w:tr w:rsidR="007A3B18" w:rsidRPr="00966AB8" w14:paraId="0AE16C54" w14:textId="77777777" w:rsidTr="007A3B18">
        <w:trPr>
          <w:trHeight w:val="693"/>
        </w:trPr>
        <w:tc>
          <w:tcPr>
            <w:tcW w:w="12616" w:type="dxa"/>
            <w:gridSpan w:val="7"/>
            <w:tcBorders>
              <w:bottom w:val="single" w:sz="4" w:space="0" w:color="auto"/>
            </w:tcBorders>
            <w:vAlign w:val="center"/>
          </w:tcPr>
          <w:p w14:paraId="121D58B9" w14:textId="77777777" w:rsidR="007A3B18" w:rsidRPr="007A528E" w:rsidRDefault="007A3B18" w:rsidP="007A3B18">
            <w:pPr>
              <w:ind w:left="86" w:right="-102"/>
              <w:rPr>
                <w:rFonts w:asciiTheme="minorHAnsi" w:eastAsiaTheme="minorEastAsia" w:hAnsiTheme="minorHAnsi" w:cstheme="minorHAnsi"/>
                <w:b/>
                <w:spacing w:val="15"/>
                <w:sz w:val="22"/>
                <w:szCs w:val="22"/>
                <w:lang w:val="en-US"/>
              </w:rPr>
            </w:pPr>
            <w:r w:rsidRPr="007A528E">
              <w:rPr>
                <w:rFonts w:asciiTheme="minorHAnsi" w:eastAsiaTheme="minorEastAsia" w:hAnsiTheme="minorHAnsi" w:cstheme="minorHAnsi"/>
                <w:b/>
                <w:spacing w:val="15"/>
                <w:sz w:val="22"/>
                <w:szCs w:val="22"/>
                <w:lang w:val="en-US"/>
              </w:rPr>
              <w:t>T</w:t>
            </w:r>
            <w:r w:rsidRPr="007A528E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able 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5</w:t>
            </w:r>
            <w:r>
              <w:rPr>
                <w:rFonts w:asciiTheme="minorHAnsi" w:eastAsiaTheme="minorEastAsia" w:hAnsiTheme="minorHAnsi" w:cstheme="minorHAnsi"/>
                <w:b/>
                <w:spacing w:val="15"/>
                <w:sz w:val="22"/>
                <w:szCs w:val="22"/>
                <w:lang w:val="en-US"/>
              </w:rPr>
              <w:t>.</w:t>
            </w:r>
            <w:r w:rsidRPr="007A528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sociation</w:t>
            </w:r>
            <w:r w:rsidRPr="007A528E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7A528E">
              <w:rPr>
                <w:rFonts w:asciiTheme="minorHAnsi" w:eastAsiaTheme="minorEastAsia" w:hAnsiTheme="minorHAnsi" w:cstheme="minorHAnsi"/>
                <w:spacing w:val="15"/>
                <w:sz w:val="22"/>
                <w:szCs w:val="22"/>
                <w:lang w:val="en-US"/>
              </w:rPr>
              <w:t xml:space="preserve"> between </w:t>
            </w:r>
            <w:r w:rsidRPr="007A528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ternal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isposable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come</w:t>
            </w:r>
            <w:r w:rsidRPr="009535E7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 w:rsidRPr="007A528E">
              <w:rPr>
                <w:rFonts w:asciiTheme="minorHAnsi" w:eastAsiaTheme="minorEastAsia" w:hAnsiTheme="minorHAnsi" w:cstheme="minorHAnsi"/>
                <w:spacing w:val="15"/>
                <w:sz w:val="22"/>
                <w:szCs w:val="22"/>
                <w:lang w:val="en-US"/>
              </w:rPr>
              <w:t xml:space="preserve"> and risk o</w:t>
            </w:r>
            <w:r>
              <w:rPr>
                <w:rFonts w:asciiTheme="minorHAnsi" w:eastAsiaTheme="minorEastAsia" w:hAnsiTheme="minorHAnsi" w:cstheme="minorHAnsi"/>
                <w:spacing w:val="15"/>
                <w:sz w:val="22"/>
                <w:szCs w:val="22"/>
                <w:lang w:val="en-US"/>
              </w:rPr>
              <w:t xml:space="preserve">f CNS </w:t>
            </w:r>
            <w:proofErr w:type="spellStart"/>
            <w:r>
              <w:rPr>
                <w:rFonts w:asciiTheme="minorHAnsi" w:eastAsiaTheme="minorEastAsia" w:hAnsiTheme="minorHAnsi" w:cstheme="minorHAnsi"/>
                <w:spacing w:val="15"/>
                <w:sz w:val="22"/>
                <w:szCs w:val="22"/>
                <w:lang w:val="en-US"/>
              </w:rPr>
              <w:t>tumours</w:t>
            </w:r>
            <w:proofErr w:type="spellEnd"/>
            <w:r>
              <w:rPr>
                <w:rFonts w:asciiTheme="minorHAnsi" w:eastAsiaTheme="minorEastAsia" w:hAnsiTheme="minorHAnsi" w:cstheme="minorHAnsi"/>
                <w:spacing w:val="15"/>
                <w:sz w:val="22"/>
                <w:szCs w:val="22"/>
                <w:lang w:val="en-US"/>
              </w:rPr>
              <w:t xml:space="preserve"> in children aged 5</w:t>
            </w:r>
            <w:r w:rsidRPr="007A528E">
              <w:rPr>
                <w:rFonts w:asciiTheme="minorHAnsi" w:eastAsiaTheme="minorEastAsia" w:hAnsiTheme="minorHAnsi" w:cstheme="minorHAnsi"/>
                <w:spacing w:val="15"/>
                <w:sz w:val="22"/>
                <w:szCs w:val="22"/>
                <w:lang w:val="en-US"/>
              </w:rPr>
              <w:t>-19 years at diagnosis</w:t>
            </w:r>
            <w:r w:rsidRPr="007A528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by CNS </w:t>
            </w:r>
            <w:proofErr w:type="spellStart"/>
            <w:r w:rsidRPr="007A528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umour</w:t>
            </w:r>
            <w:proofErr w:type="spellEnd"/>
            <w:r w:rsidRPr="007A528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A528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ype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  <w:r w:rsidRPr="007A528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nd time of assessment.</w:t>
            </w:r>
          </w:p>
        </w:tc>
      </w:tr>
      <w:tr w:rsidR="007A3B18" w:rsidRPr="00966AB8" w14:paraId="59994DDC" w14:textId="77777777" w:rsidTr="007A3B18">
        <w:trPr>
          <w:trHeight w:val="284"/>
        </w:trPr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0505920F" w14:textId="77777777" w:rsidR="007A3B18" w:rsidRPr="00CD6DEF" w:rsidRDefault="007A3B18" w:rsidP="007A3B18">
            <w:pPr>
              <w:jc w:val="center"/>
              <w:rPr>
                <w:rFonts w:asciiTheme="minorHAnsi" w:eastAsiaTheme="minorEastAsia" w:hAnsiTheme="minorHAnsi" w:cstheme="minorHAnsi"/>
                <w:color w:val="5A5A5A" w:themeColor="text1" w:themeTint="A5"/>
                <w:spacing w:val="15"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1C0FE20" w14:textId="77777777" w:rsidR="007A3B18" w:rsidRPr="00CD6DEF" w:rsidRDefault="007A3B18" w:rsidP="007A3B18">
            <w:pPr>
              <w:jc w:val="center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3E1DFB4" w14:textId="77777777" w:rsidR="007A3B18" w:rsidRPr="00CD6DEF" w:rsidRDefault="007A3B18" w:rsidP="007A3B18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CD6DEF">
              <w:rPr>
                <w:rFonts w:ascii="Calibri Light" w:hAnsi="Calibri Light" w:cs="Calibri Light"/>
                <w:b/>
                <w:sz w:val="20"/>
                <w:lang w:val="en-US"/>
              </w:rPr>
              <w:t xml:space="preserve">All CNS </w:t>
            </w:r>
            <w:proofErr w:type="spellStart"/>
            <w:r w:rsidRPr="00CD6DEF">
              <w:rPr>
                <w:rFonts w:ascii="Calibri Light" w:hAnsi="Calibri Light" w:cs="Calibri Light"/>
                <w:b/>
                <w:sz w:val="20"/>
                <w:lang w:val="en-US"/>
              </w:rPr>
              <w:t>tumours</w:t>
            </w:r>
            <w:proofErr w:type="spellEnd"/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B4FBA35" w14:textId="77777777" w:rsidR="007A3B18" w:rsidRPr="00CD6DEF" w:rsidRDefault="007A3B18" w:rsidP="007A3B18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proofErr w:type="spellStart"/>
            <w:r w:rsidRPr="00CD6DEF">
              <w:rPr>
                <w:rFonts w:ascii="Calibri Light" w:hAnsi="Calibri Light" w:cs="Calibri Light"/>
                <w:b/>
                <w:sz w:val="20"/>
                <w:lang w:val="en-GB"/>
              </w:rPr>
              <w:t>Ependymoma</w:t>
            </w:r>
            <w:proofErr w:type="spellEnd"/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CA7577A" w14:textId="77777777" w:rsidR="007A3B18" w:rsidRPr="00CD6DEF" w:rsidRDefault="007A3B18" w:rsidP="007A3B18">
            <w:pPr>
              <w:jc w:val="center"/>
              <w:rPr>
                <w:rFonts w:ascii="Calibri Light" w:hAnsi="Calibri Light" w:cs="Calibri Light"/>
                <w:b/>
                <w:sz w:val="20"/>
                <w:lang w:val="en-GB"/>
              </w:rPr>
            </w:pPr>
            <w:r w:rsidRPr="00CD6DEF">
              <w:rPr>
                <w:rFonts w:ascii="Calibri Light" w:hAnsi="Calibri Light" w:cs="Calibri Light"/>
                <w:b/>
                <w:sz w:val="20"/>
                <w:lang w:val="en-GB"/>
              </w:rPr>
              <w:t>Astrocytoma and other gliomas</w:t>
            </w:r>
          </w:p>
        </w:tc>
        <w:tc>
          <w:tcPr>
            <w:tcW w:w="212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AD39D17" w14:textId="77777777" w:rsidR="007A3B18" w:rsidRPr="00CD6DEF" w:rsidRDefault="007A3B18" w:rsidP="007A3B18">
            <w:pPr>
              <w:jc w:val="center"/>
              <w:rPr>
                <w:rFonts w:ascii="Calibri Light" w:hAnsi="Calibri Light" w:cs="Calibri Light"/>
                <w:b/>
                <w:sz w:val="20"/>
                <w:lang w:val="en-GB"/>
              </w:rPr>
            </w:pPr>
            <w:r w:rsidRPr="00CD6DEF">
              <w:rPr>
                <w:rFonts w:ascii="Calibri Light" w:hAnsi="Calibri Light" w:cs="Calibri Light"/>
                <w:b/>
                <w:sz w:val="20"/>
                <w:lang w:val="en-GB"/>
              </w:rPr>
              <w:t>Embryonal CNS tumours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33E56EC" w14:textId="77777777" w:rsidR="007A3B18" w:rsidRPr="00CD6DEF" w:rsidRDefault="007A3B18" w:rsidP="007A3B18">
            <w:pPr>
              <w:jc w:val="center"/>
              <w:rPr>
                <w:rFonts w:ascii="Calibri Light" w:hAnsi="Calibri Light" w:cs="Calibri Light"/>
                <w:b/>
                <w:sz w:val="20"/>
                <w:lang w:val="en-GB"/>
              </w:rPr>
            </w:pPr>
            <w:r w:rsidRPr="00CD6DEF">
              <w:rPr>
                <w:rFonts w:ascii="Calibri Light" w:hAnsi="Calibri Light" w:cs="Calibri Light"/>
                <w:b/>
                <w:sz w:val="20"/>
                <w:lang w:val="en-GB"/>
              </w:rPr>
              <w:t>Other specified and unspecified</w:t>
            </w:r>
          </w:p>
        </w:tc>
      </w:tr>
      <w:tr w:rsidR="007A3B18" w:rsidRPr="00961A85" w14:paraId="02D54D3B" w14:textId="77777777" w:rsidTr="007A3B18">
        <w:trPr>
          <w:trHeight w:val="284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4CDE9D" w14:textId="77777777" w:rsidR="007A3B18" w:rsidRPr="00CD6DEF" w:rsidRDefault="007A3B18" w:rsidP="007A3B18">
            <w:pPr>
              <w:jc w:val="center"/>
              <w:rPr>
                <w:rFonts w:asciiTheme="minorHAnsi" w:eastAsiaTheme="minorEastAsia" w:hAnsiTheme="minorHAnsi" w:cstheme="minorHAnsi"/>
                <w:color w:val="5A5A5A" w:themeColor="text1" w:themeTint="A5"/>
                <w:spacing w:val="15"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5052A3E" w14:textId="77777777" w:rsidR="007A3B18" w:rsidRPr="00CD6DEF" w:rsidRDefault="007A3B18" w:rsidP="007A3B18">
            <w:pPr>
              <w:jc w:val="center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2325401" w14:textId="77777777" w:rsidR="007A3B18" w:rsidRPr="00CD6DEF" w:rsidRDefault="007A3B18" w:rsidP="007A3B18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</w:pPr>
            <w:r w:rsidRPr="00CD6DEF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FCD8F25" w14:textId="77777777" w:rsidR="007A3B18" w:rsidRPr="00CD6DEF" w:rsidRDefault="007A3B18" w:rsidP="007A3B18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GB"/>
              </w:rPr>
            </w:pPr>
            <w:r w:rsidRPr="00CD6DEF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BF93DC1" w14:textId="77777777" w:rsidR="007A3B18" w:rsidRPr="00CD6DEF" w:rsidRDefault="007A3B18" w:rsidP="007A3B18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GB"/>
              </w:rPr>
            </w:pPr>
            <w:r w:rsidRPr="00CD6DEF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3C3019D" w14:textId="77777777" w:rsidR="007A3B18" w:rsidRPr="00CD6DEF" w:rsidRDefault="007A3B18" w:rsidP="007A3B18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GB"/>
              </w:rPr>
            </w:pPr>
            <w:r w:rsidRPr="00CD6DEF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B21981C" w14:textId="77777777" w:rsidR="007A3B18" w:rsidRPr="00CD6DEF" w:rsidRDefault="007A3B18" w:rsidP="007A3B18">
            <w:pPr>
              <w:jc w:val="center"/>
              <w:rPr>
                <w:rFonts w:ascii="Calibri Light" w:hAnsi="Calibri Light" w:cs="Calibri Light"/>
                <w:b/>
                <w:sz w:val="18"/>
                <w:szCs w:val="18"/>
                <w:lang w:val="en-GB"/>
              </w:rPr>
            </w:pPr>
            <w:r w:rsidRPr="00CD6DEF">
              <w:rPr>
                <w:rFonts w:ascii="Calibri Light" w:hAnsi="Calibri Light" w:cs="Calibri Light"/>
                <w:b/>
                <w:sz w:val="18"/>
                <w:szCs w:val="18"/>
                <w:lang w:val="en-US"/>
              </w:rPr>
              <w:t>OR (95% CI)</w:t>
            </w:r>
          </w:p>
        </w:tc>
      </w:tr>
      <w:tr w:rsidR="007A3B18" w:rsidRPr="00961A85" w14:paraId="30DCB7B9" w14:textId="77777777" w:rsidTr="007A3B18">
        <w:trPr>
          <w:trHeight w:val="284"/>
        </w:trPr>
        <w:tc>
          <w:tcPr>
            <w:tcW w:w="1134" w:type="dxa"/>
            <w:vMerge w:val="restart"/>
          </w:tcPr>
          <w:p w14:paraId="4C0088DB" w14:textId="77777777" w:rsidR="007A3B18" w:rsidRPr="006D5DCD" w:rsidRDefault="007A3B18" w:rsidP="007A3B18">
            <w:pPr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6D5DCD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At concep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8F0AC8" w14:textId="77777777" w:rsidR="007A3B18" w:rsidRPr="00961A85" w:rsidRDefault="007A3B18" w:rsidP="007A3B1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99D879A" w14:textId="77777777" w:rsidR="007A3B18" w:rsidRPr="00961A85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961A85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67FCD5" w14:textId="77777777" w:rsidR="007A3B18" w:rsidRPr="001E39CD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1E39CD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F5B41B6" w14:textId="77777777" w:rsidR="007A3B18" w:rsidRPr="00ED06AA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ED06AA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AF49DCA" w14:textId="77777777" w:rsidR="007A3B18" w:rsidRPr="006C0C8A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6C0C8A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5560A79" w14:textId="77777777" w:rsidR="007A3B18" w:rsidRPr="00607547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607547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0</w:t>
            </w:r>
          </w:p>
        </w:tc>
      </w:tr>
      <w:tr w:rsidR="007A3B18" w:rsidRPr="00961A85" w14:paraId="4B68B7C5" w14:textId="77777777" w:rsidTr="007A3B18">
        <w:trPr>
          <w:trHeight w:val="284"/>
        </w:trPr>
        <w:tc>
          <w:tcPr>
            <w:tcW w:w="1134" w:type="dxa"/>
            <w:vMerge/>
          </w:tcPr>
          <w:p w14:paraId="1E810009" w14:textId="77777777" w:rsidR="007A3B18" w:rsidRPr="00961A85" w:rsidRDefault="007A3B18" w:rsidP="007A3B1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5EB2C37" w14:textId="77777777" w:rsidR="007A3B18" w:rsidRPr="00961A85" w:rsidRDefault="007A3B18" w:rsidP="007A3B1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61A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2126" w:type="dxa"/>
          </w:tcPr>
          <w:p w14:paraId="3A0C16BE" w14:textId="77777777" w:rsidR="007A3B18" w:rsidRPr="00961A85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34 (0.99-1.81</w:t>
            </w:r>
            <w:r w:rsidRPr="00961A85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7CD14BEA" w14:textId="77777777" w:rsidR="007A3B18" w:rsidRPr="001E39CD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3.59 (0.42-30.55</w:t>
            </w:r>
            <w:r w:rsidRPr="001E39CD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045A487F" w14:textId="77777777" w:rsidR="007A3B18" w:rsidRPr="00ED06AA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37 (0.80-2.37</w:t>
            </w:r>
            <w:r w:rsidRPr="00ED06AA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169BE69D" w14:textId="77777777" w:rsidR="007A3B18" w:rsidRPr="006C0C8A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2.07 (0.75-5.75</w:t>
            </w:r>
            <w:r w:rsidRPr="006C0C8A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75EACA88" w14:textId="77777777" w:rsidR="007A3B18" w:rsidRPr="00607547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17</w:t>
            </w:r>
            <w:r w:rsidRPr="00607547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 xml:space="preserve"> </w:t>
            </w: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(0.79-1.74</w:t>
            </w:r>
            <w:r w:rsidRPr="00607547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</w:tr>
      <w:tr w:rsidR="007A3B18" w:rsidRPr="00607547" w14:paraId="66EF4266" w14:textId="77777777" w:rsidTr="007A3B18">
        <w:trPr>
          <w:trHeight w:val="284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B5EDDDB" w14:textId="77777777" w:rsidR="007A3B18" w:rsidRPr="00961A85" w:rsidRDefault="007A3B18" w:rsidP="007A3B1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71D381" w14:textId="77777777" w:rsidR="007A3B18" w:rsidRPr="00961A85" w:rsidRDefault="007A3B18" w:rsidP="007A3B1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61A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6CBD781" w14:textId="77777777" w:rsidR="007A3B18" w:rsidRPr="00961A85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49 (1.10-2.00</w:t>
            </w:r>
            <w:r w:rsidRPr="00961A85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51728F6" w14:textId="77777777" w:rsidR="007A3B18" w:rsidRPr="001E39CD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6.48 (0.82-51.31</w:t>
            </w:r>
            <w:r w:rsidRPr="001E39CD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48B2895" w14:textId="77777777" w:rsidR="007A3B18" w:rsidRPr="00ED06AA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38 (0.80-2.37</w:t>
            </w:r>
            <w:r w:rsidRPr="00ED06AA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9A08CFB" w14:textId="77777777" w:rsidR="007A3B18" w:rsidRPr="006C0C8A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2.34 (0.82-6.69</w:t>
            </w:r>
            <w:r w:rsidRPr="006C0C8A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4D6382" w14:textId="77777777" w:rsidR="007A3B18" w:rsidRPr="00607547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1.31 (0.88-1.94</w:t>
            </w:r>
            <w:r w:rsidRPr="00607547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)</w:t>
            </w:r>
          </w:p>
        </w:tc>
      </w:tr>
      <w:tr w:rsidR="007A3B18" w:rsidRPr="00961A85" w14:paraId="4CD12732" w14:textId="77777777" w:rsidTr="007A3B18">
        <w:trPr>
          <w:trHeight w:val="284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3D32A89" w14:textId="77777777" w:rsidR="007A3B18" w:rsidRPr="006D5DCD" w:rsidRDefault="007A3B18" w:rsidP="007A3B18">
            <w:pPr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6D5DCD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During pregnanc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137753" w14:textId="77777777" w:rsidR="007A3B18" w:rsidRPr="00961A85" w:rsidRDefault="007A3B18" w:rsidP="007A3B1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0D595C7" w14:textId="77777777" w:rsidR="007A3B18" w:rsidRPr="00961A85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961A85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CDFB8FA" w14:textId="77777777" w:rsidR="007A3B18" w:rsidRPr="00097724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097724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DC825CF" w14:textId="77777777" w:rsidR="007A3B18" w:rsidRPr="00BF4E06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BF4E06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25F71FB" w14:textId="77777777" w:rsidR="007A3B18" w:rsidRPr="006C0C8A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6C0C8A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A486B9" w14:textId="77777777" w:rsidR="007A3B18" w:rsidRPr="00607547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607547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0</w:t>
            </w:r>
          </w:p>
        </w:tc>
      </w:tr>
      <w:tr w:rsidR="007A3B18" w:rsidRPr="00961A85" w14:paraId="08811CB9" w14:textId="77777777" w:rsidTr="007A3B18">
        <w:trPr>
          <w:trHeight w:val="284"/>
        </w:trPr>
        <w:tc>
          <w:tcPr>
            <w:tcW w:w="1134" w:type="dxa"/>
            <w:vMerge/>
          </w:tcPr>
          <w:p w14:paraId="0ED987A7" w14:textId="77777777" w:rsidR="007A3B18" w:rsidRPr="00961A85" w:rsidRDefault="007A3B18" w:rsidP="007A3B1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A35C704" w14:textId="77777777" w:rsidR="007A3B18" w:rsidRPr="00961A85" w:rsidRDefault="007A3B18" w:rsidP="007A3B1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61A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2126" w:type="dxa"/>
          </w:tcPr>
          <w:p w14:paraId="0C20CAE2" w14:textId="77777777" w:rsidR="007A3B18" w:rsidRPr="00961A85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28 (0.94-1.74</w:t>
            </w:r>
            <w:r w:rsidRPr="00961A85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6113FF31" w14:textId="77777777" w:rsidR="007A3B18" w:rsidRPr="00097724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4.18 (0.48-36.76</w:t>
            </w:r>
            <w:r w:rsidRPr="00097724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5731D264" w14:textId="77777777" w:rsidR="007A3B18" w:rsidRPr="00BF4E06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01 (0.60-1.72</w:t>
            </w:r>
            <w:r w:rsidRPr="00BF4E06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2D612D22" w14:textId="77777777" w:rsidR="007A3B18" w:rsidRPr="006C0C8A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2.75 (0.90-8.40</w:t>
            </w:r>
            <w:r w:rsidRPr="006C0C8A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040D2CEC" w14:textId="77777777" w:rsidR="007A3B18" w:rsidRPr="00607547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20 (0.78-1.83</w:t>
            </w:r>
            <w:r w:rsidRPr="00607547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</w:tr>
      <w:tr w:rsidR="007A3B18" w:rsidRPr="00BF4E06" w14:paraId="7F3D7388" w14:textId="77777777" w:rsidTr="007A3B18">
        <w:trPr>
          <w:trHeight w:val="284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C37A784" w14:textId="77777777" w:rsidR="007A3B18" w:rsidRPr="00961A85" w:rsidRDefault="007A3B18" w:rsidP="007A3B1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14:paraId="5E2269A3" w14:textId="77777777" w:rsidR="007A3B18" w:rsidRPr="00961A85" w:rsidRDefault="007A3B18" w:rsidP="007A3B1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61A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693B87A0" w14:textId="77777777" w:rsidR="007A3B18" w:rsidRPr="00961A85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42 (1.04-1.94</w:t>
            </w:r>
            <w:r w:rsidRPr="00961A85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2BCEF72B" w14:textId="77777777" w:rsidR="007A3B18" w:rsidRPr="009D1C3E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5</w:t>
            </w:r>
            <w:r w:rsidRPr="009D1C3E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.</w:t>
            </w: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60 (0.70-45.07</w:t>
            </w:r>
            <w:r w:rsidRPr="009D1C3E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3DECF1A1" w14:textId="77777777" w:rsidR="007A3B18" w:rsidRPr="009D1C3E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1.06 (0.63-1.78</w:t>
            </w:r>
            <w:r w:rsidRPr="009D1C3E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BFBFBF" w:themeColor="background1" w:themeShade="BF"/>
            </w:tcBorders>
          </w:tcPr>
          <w:p w14:paraId="45FE927E" w14:textId="77777777" w:rsidR="007A3B18" w:rsidRPr="009D1C3E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2.35 (0.75-7.33</w:t>
            </w:r>
            <w:r w:rsidRPr="009D1C3E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</w:tcPr>
          <w:p w14:paraId="5246BFEB" w14:textId="77777777" w:rsidR="007A3B18" w:rsidRPr="009D1C3E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1.46 (0.95-2.23</w:t>
            </w:r>
            <w:r w:rsidRPr="009D1C3E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)</w:t>
            </w:r>
          </w:p>
        </w:tc>
      </w:tr>
      <w:tr w:rsidR="007A3B18" w:rsidRPr="00961A85" w14:paraId="2D5C30A3" w14:textId="77777777" w:rsidTr="007A3B18">
        <w:trPr>
          <w:trHeight w:val="284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3862E73" w14:textId="77777777" w:rsidR="007A3B18" w:rsidRPr="006D5DCD" w:rsidRDefault="007A3B18" w:rsidP="007A3B18">
            <w:pPr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6D5DCD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>Before diagnosi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B0F054" w14:textId="77777777" w:rsidR="007A3B18" w:rsidRPr="00961A85" w:rsidRDefault="007A3B18" w:rsidP="007A3B1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800BEC7" w14:textId="77777777" w:rsidR="007A3B18" w:rsidRPr="00961A85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961A85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FA3A04D" w14:textId="77777777" w:rsidR="007A3B18" w:rsidRPr="00AF6DD4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AF6DD4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34972CD" w14:textId="77777777" w:rsidR="007A3B18" w:rsidRPr="00142D74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142D74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3C61198" w14:textId="77777777" w:rsidR="007A3B18" w:rsidRPr="00964210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964210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09DB602" w14:textId="77777777" w:rsidR="007A3B18" w:rsidRPr="003B3FEA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3B3FEA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0</w:t>
            </w:r>
          </w:p>
        </w:tc>
      </w:tr>
      <w:tr w:rsidR="007A3B18" w:rsidRPr="00961A85" w14:paraId="63CE7564" w14:textId="77777777" w:rsidTr="007A3B18">
        <w:trPr>
          <w:trHeight w:val="284"/>
        </w:trPr>
        <w:tc>
          <w:tcPr>
            <w:tcW w:w="1134" w:type="dxa"/>
            <w:vMerge/>
          </w:tcPr>
          <w:p w14:paraId="44C2A2C0" w14:textId="77777777" w:rsidR="007A3B18" w:rsidRPr="00961A85" w:rsidRDefault="007A3B18" w:rsidP="007A3B1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9EA68CD" w14:textId="77777777" w:rsidR="007A3B18" w:rsidRPr="00961A85" w:rsidRDefault="007A3B18" w:rsidP="007A3B1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61A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2126" w:type="dxa"/>
          </w:tcPr>
          <w:p w14:paraId="30C3847F" w14:textId="77777777" w:rsidR="007A3B18" w:rsidRPr="00961A85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59 (1.00-2.54</w:t>
            </w:r>
            <w:r w:rsidRPr="00961A85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57BED7EC" w14:textId="77777777" w:rsidR="007A3B18" w:rsidRPr="00AF6DD4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15 (0.11-12.07</w:t>
            </w:r>
            <w:r w:rsidRPr="00AF6DD4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4F6E6621" w14:textId="77777777" w:rsidR="007A3B18" w:rsidRPr="00142D74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2.56 (1.06-6.21</w:t>
            </w:r>
            <w:r w:rsidRPr="00142D74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5950E152" w14:textId="77777777" w:rsidR="007A3B18" w:rsidRPr="00964210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0.77 (0.24-2.53</w:t>
            </w:r>
            <w:r w:rsidRPr="00964210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0EE0DEC2" w14:textId="77777777" w:rsidR="007A3B18" w:rsidRPr="003B3FEA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1.42 (0.74-2.72</w:t>
            </w:r>
            <w:r w:rsidRPr="003B3FEA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</w:p>
        </w:tc>
      </w:tr>
      <w:tr w:rsidR="007A3B18" w:rsidRPr="00E537A2" w14:paraId="6261E9C2" w14:textId="77777777" w:rsidTr="007A3B18">
        <w:trPr>
          <w:trHeight w:val="284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27A7106" w14:textId="77777777" w:rsidR="007A3B18" w:rsidRPr="00961A85" w:rsidRDefault="007A3B18" w:rsidP="007A3B1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4E91AD" w14:textId="77777777" w:rsidR="007A3B18" w:rsidRPr="00961A85" w:rsidRDefault="007A3B18" w:rsidP="007A3B1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61A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73770EB" w14:textId="77777777" w:rsidR="007A3B18" w:rsidRPr="00CE790A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</w:pPr>
            <w:r w:rsidRPr="00CE790A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1.</w:t>
            </w: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63 (1.04-2.55</w:t>
            </w:r>
            <w:r w:rsidRPr="00CE790A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4F3B466" w14:textId="77777777" w:rsidR="007A3B18" w:rsidRPr="00AF6DD4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2.68</w:t>
            </w:r>
            <w:r w:rsidRPr="00AF6DD4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 xml:space="preserve"> </w:t>
            </w: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(0.30-23.90</w:t>
            </w:r>
            <w:r w:rsidRPr="00AF6DD4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45C7C67" w14:textId="77777777" w:rsidR="007A3B18" w:rsidRPr="00142D74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2.10 (0.89-4.99</w:t>
            </w:r>
            <w:r w:rsidRPr="00142D74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B1D62F7" w14:textId="77777777" w:rsidR="007A3B18" w:rsidRPr="00964210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1.79 (0.60-5.34</w:t>
            </w:r>
            <w:r w:rsidRPr="00964210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16A9EFC" w14:textId="77777777" w:rsidR="007A3B18" w:rsidRPr="003B3FEA" w:rsidRDefault="007A3B18" w:rsidP="007A3B18">
            <w:pP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1.30 (0.70-2.43</w:t>
            </w:r>
            <w:r w:rsidRPr="003B3FEA">
              <w:rPr>
                <w:rStyle w:val="Fett"/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)</w:t>
            </w:r>
          </w:p>
        </w:tc>
      </w:tr>
    </w:tbl>
    <w:p w14:paraId="0AD70FB8" w14:textId="4A749229" w:rsidR="00966AB8" w:rsidRPr="00D35627" w:rsidRDefault="00966AB8" w:rsidP="00966AB8">
      <w:pPr>
        <w:ind w:left="709"/>
        <w:rPr>
          <w:rFonts w:asciiTheme="minorHAnsi" w:hAnsiTheme="minorHAnsi" w:cstheme="minorHAnsi"/>
          <w:sz w:val="20"/>
          <w:lang w:val="en-US"/>
        </w:rPr>
      </w:pPr>
      <w:proofErr w:type="spellStart"/>
      <w:r w:rsidRPr="00961A3D">
        <w:rPr>
          <w:rFonts w:asciiTheme="minorHAnsi" w:hAnsiTheme="minorHAnsi" w:cstheme="minorHAnsi"/>
          <w:sz w:val="20"/>
          <w:vertAlign w:val="superscript"/>
          <w:lang w:val="en-US"/>
        </w:rPr>
        <w:t>a</w:t>
      </w:r>
      <w:r w:rsidRPr="00B1590B">
        <w:rPr>
          <w:rFonts w:asciiTheme="minorHAnsi" w:hAnsiTheme="minorHAnsi" w:cstheme="minorHAnsi"/>
          <w:sz w:val="20"/>
          <w:lang w:val="en-US"/>
        </w:rPr>
        <w:t>Conditional</w:t>
      </w:r>
      <w:proofErr w:type="spellEnd"/>
      <w:r w:rsidRPr="00B1590B">
        <w:rPr>
          <w:rFonts w:asciiTheme="minorHAnsi" w:hAnsiTheme="minorHAnsi" w:cstheme="minorHAnsi"/>
          <w:sz w:val="20"/>
          <w:lang w:val="en-US"/>
        </w:rPr>
        <w:t xml:space="preserve"> logistic regression analyses [odds ratio (and 95% confidence interval)]</w:t>
      </w:r>
      <w:r>
        <w:rPr>
          <w:rFonts w:asciiTheme="minorHAnsi" w:hAnsiTheme="minorHAnsi" w:cstheme="minorHAnsi"/>
          <w:sz w:val="20"/>
          <w:lang w:val="en-US"/>
        </w:rPr>
        <w:t xml:space="preserve"> a</w:t>
      </w:r>
      <w:r w:rsidRPr="00961A3D">
        <w:rPr>
          <w:rFonts w:asciiTheme="minorHAnsi" w:hAnsiTheme="minorHAnsi" w:cstheme="minorHAnsi"/>
          <w:sz w:val="20"/>
          <w:lang w:val="en-US"/>
        </w:rPr>
        <w:t>djusted for matern</w:t>
      </w:r>
      <w:r w:rsidR="00FB0FDF">
        <w:rPr>
          <w:rFonts w:asciiTheme="minorHAnsi" w:hAnsiTheme="minorHAnsi" w:cstheme="minorHAnsi"/>
          <w:sz w:val="20"/>
          <w:lang w:val="en-US"/>
        </w:rPr>
        <w:t>al or paternal age respectively,</w:t>
      </w:r>
      <w:r w:rsidRPr="00961A3D">
        <w:rPr>
          <w:rFonts w:asciiTheme="minorHAnsi" w:hAnsiTheme="minorHAnsi" w:cstheme="minorHAnsi"/>
          <w:sz w:val="20"/>
          <w:lang w:val="en-US"/>
        </w:rPr>
        <w:t xml:space="preserve"> modelled </w:t>
      </w:r>
      <w:r>
        <w:rPr>
          <w:rFonts w:asciiTheme="minorHAnsi" w:hAnsiTheme="minorHAnsi" w:cstheme="minorHAnsi"/>
          <w:sz w:val="20"/>
          <w:lang w:val="en-US"/>
        </w:rPr>
        <w:t>as continuous variable.</w:t>
      </w:r>
    </w:p>
    <w:p w14:paraId="7782BC50" w14:textId="77777777" w:rsidR="00966AB8" w:rsidRPr="00504C4B" w:rsidRDefault="00966AB8" w:rsidP="00966AB8">
      <w:pPr>
        <w:ind w:left="709"/>
        <w:rPr>
          <w:rFonts w:asciiTheme="minorHAnsi" w:hAnsiTheme="minorHAnsi" w:cstheme="minorHAnsi"/>
          <w:sz w:val="20"/>
          <w:lang w:val="en-US"/>
        </w:rPr>
      </w:pPr>
      <w:r w:rsidRPr="00D35627">
        <w:rPr>
          <w:rFonts w:asciiTheme="minorHAnsi" w:hAnsiTheme="minorHAnsi" w:cstheme="minorHAnsi"/>
          <w:sz w:val="20"/>
          <w:vertAlign w:val="superscript"/>
          <w:lang w:val="en-US"/>
        </w:rPr>
        <w:t xml:space="preserve">b </w:t>
      </w:r>
      <w:r>
        <w:rPr>
          <w:rFonts w:asciiTheme="minorHAnsi" w:hAnsiTheme="minorHAnsi" w:cstheme="minorHAnsi"/>
          <w:sz w:val="20"/>
          <w:lang w:val="en-US"/>
        </w:rPr>
        <w:t>R</w:t>
      </w:r>
      <w:r w:rsidRPr="00504C4B">
        <w:rPr>
          <w:rFonts w:asciiTheme="minorHAnsi" w:hAnsiTheme="minorHAnsi" w:cstheme="minorHAnsi"/>
          <w:sz w:val="20"/>
          <w:lang w:val="en-US"/>
        </w:rPr>
        <w:t>efers to the annual individual income after tax</w:t>
      </w:r>
      <w:r>
        <w:rPr>
          <w:rFonts w:asciiTheme="minorHAnsi" w:hAnsiTheme="minorHAnsi" w:cstheme="minorHAnsi"/>
          <w:sz w:val="20"/>
          <w:lang w:val="en-US"/>
        </w:rPr>
        <w:t xml:space="preserve">, interest and alimony payments, </w:t>
      </w:r>
      <w:proofErr w:type="spellStart"/>
      <w:r>
        <w:rPr>
          <w:rFonts w:asciiTheme="minorHAnsi" w:hAnsiTheme="minorHAnsi" w:cstheme="minorHAnsi"/>
          <w:sz w:val="20"/>
          <w:lang w:val="en-US"/>
        </w:rPr>
        <w:t>categorised</w:t>
      </w:r>
      <w:proofErr w:type="spellEnd"/>
      <w:r>
        <w:rPr>
          <w:rFonts w:asciiTheme="minorHAnsi" w:hAnsiTheme="minorHAnsi" w:cstheme="minorHAnsi"/>
          <w:sz w:val="20"/>
          <w:lang w:val="en-US"/>
        </w:rPr>
        <w:t xml:space="preserve"> into</w:t>
      </w:r>
      <w:r w:rsidRPr="00504C4B">
        <w:rPr>
          <w:rFonts w:asciiTheme="minorHAnsi" w:hAnsiTheme="minorHAnsi" w:cstheme="minorHAnsi"/>
          <w:sz w:val="20"/>
          <w:lang w:val="en-US"/>
        </w:rPr>
        <w:t xml:space="preserve"> </w:t>
      </w:r>
      <w:r w:rsidRPr="00504C4B">
        <w:rPr>
          <w:rFonts w:asciiTheme="minorHAnsi" w:hAnsiTheme="minorHAnsi" w:cstheme="minorHAnsi"/>
          <w:i/>
          <w:sz w:val="20"/>
          <w:lang w:val="en-US"/>
        </w:rPr>
        <w:t>low, medium and high</w:t>
      </w:r>
      <w:r>
        <w:rPr>
          <w:rFonts w:asciiTheme="minorHAnsi" w:hAnsiTheme="minorHAnsi" w:cstheme="minorHAnsi"/>
          <w:sz w:val="20"/>
          <w:lang w:val="en-US"/>
        </w:rPr>
        <w:t xml:space="preserve"> </w:t>
      </w:r>
      <w:r w:rsidRPr="00504C4B">
        <w:rPr>
          <w:rFonts w:asciiTheme="minorHAnsi" w:hAnsiTheme="minorHAnsi" w:cstheme="minorHAnsi"/>
          <w:sz w:val="20"/>
          <w:lang w:val="en-US"/>
        </w:rPr>
        <w:t xml:space="preserve"> based on the income quintiles of the entire Danish population by calendar year and sex</w:t>
      </w:r>
      <w:r>
        <w:rPr>
          <w:rFonts w:asciiTheme="minorHAnsi" w:hAnsiTheme="minorHAnsi" w:cstheme="minorHAnsi"/>
          <w:sz w:val="20"/>
          <w:lang w:val="en-US"/>
        </w:rPr>
        <w:t xml:space="preserve"> (1</w:t>
      </w:r>
      <w:r w:rsidRPr="00504C4B">
        <w:rPr>
          <w:rFonts w:asciiTheme="minorHAnsi" w:hAnsiTheme="minorHAnsi" w:cstheme="minorHAnsi"/>
          <w:sz w:val="20"/>
          <w:vertAlign w:val="superscript"/>
          <w:lang w:val="en-US"/>
        </w:rPr>
        <w:t>st</w:t>
      </w:r>
      <w:r>
        <w:rPr>
          <w:rFonts w:asciiTheme="minorHAnsi" w:hAnsiTheme="minorHAnsi" w:cstheme="minorHAnsi"/>
          <w:sz w:val="20"/>
          <w:lang w:val="en-US"/>
        </w:rPr>
        <w:t xml:space="preserve"> quintile: low, 2</w:t>
      </w:r>
      <w:r w:rsidRPr="00504C4B">
        <w:rPr>
          <w:rFonts w:asciiTheme="minorHAnsi" w:hAnsiTheme="minorHAnsi" w:cstheme="minorHAnsi"/>
          <w:sz w:val="20"/>
          <w:vertAlign w:val="superscript"/>
          <w:lang w:val="en-US"/>
        </w:rPr>
        <w:t>nd</w:t>
      </w:r>
      <w:r>
        <w:rPr>
          <w:rFonts w:asciiTheme="minorHAnsi" w:hAnsiTheme="minorHAnsi" w:cstheme="minorHAnsi"/>
          <w:sz w:val="20"/>
          <w:lang w:val="en-US"/>
        </w:rPr>
        <w:t xml:space="preserve"> and 3</w:t>
      </w:r>
      <w:r w:rsidRPr="00504C4B">
        <w:rPr>
          <w:rFonts w:asciiTheme="minorHAnsi" w:hAnsiTheme="minorHAnsi" w:cstheme="minorHAnsi"/>
          <w:sz w:val="20"/>
          <w:vertAlign w:val="superscript"/>
          <w:lang w:val="en-US"/>
        </w:rPr>
        <w:t>rd</w:t>
      </w:r>
      <w:r>
        <w:rPr>
          <w:rFonts w:asciiTheme="minorHAnsi" w:hAnsiTheme="minorHAnsi" w:cstheme="minorHAnsi"/>
          <w:sz w:val="20"/>
          <w:lang w:val="en-US"/>
        </w:rPr>
        <w:t xml:space="preserve"> quintiles: medium, 4</w:t>
      </w:r>
      <w:r w:rsidRPr="00504C4B">
        <w:rPr>
          <w:rFonts w:asciiTheme="minorHAnsi" w:hAnsiTheme="minorHAnsi" w:cstheme="minorHAnsi"/>
          <w:sz w:val="20"/>
          <w:vertAlign w:val="superscript"/>
          <w:lang w:val="en-US"/>
        </w:rPr>
        <w:t>th</w:t>
      </w:r>
      <w:r>
        <w:rPr>
          <w:rFonts w:asciiTheme="minorHAnsi" w:hAnsiTheme="minorHAnsi" w:cstheme="minorHAnsi"/>
          <w:sz w:val="20"/>
          <w:lang w:val="en-US"/>
        </w:rPr>
        <w:t xml:space="preserve"> and 5</w:t>
      </w:r>
      <w:r w:rsidRPr="00504C4B">
        <w:rPr>
          <w:rFonts w:asciiTheme="minorHAnsi" w:hAnsiTheme="minorHAnsi" w:cstheme="minorHAnsi"/>
          <w:sz w:val="20"/>
          <w:vertAlign w:val="superscript"/>
          <w:lang w:val="en-US"/>
        </w:rPr>
        <w:t>th</w:t>
      </w:r>
      <w:r>
        <w:rPr>
          <w:rFonts w:asciiTheme="minorHAnsi" w:hAnsiTheme="minorHAnsi" w:cstheme="minorHAnsi"/>
          <w:sz w:val="20"/>
          <w:lang w:val="en-US"/>
        </w:rPr>
        <w:t xml:space="preserve"> quintiles: high)</w:t>
      </w:r>
    </w:p>
    <w:p w14:paraId="3B77F376" w14:textId="293F9F37" w:rsidR="00AA2649" w:rsidRPr="007A3B18" w:rsidRDefault="00966AB8" w:rsidP="007A3B18">
      <w:pPr>
        <w:ind w:left="709"/>
        <w:rPr>
          <w:rFonts w:asciiTheme="minorHAnsi" w:hAnsiTheme="minorHAnsi" w:cstheme="minorHAnsi"/>
          <w:sz w:val="20"/>
          <w:lang w:val="en-US"/>
        </w:rPr>
      </w:pPr>
      <w:proofErr w:type="spellStart"/>
      <w:r>
        <w:rPr>
          <w:rFonts w:asciiTheme="minorHAnsi" w:hAnsiTheme="minorHAnsi" w:cstheme="minorHAnsi"/>
          <w:sz w:val="20"/>
          <w:vertAlign w:val="superscript"/>
          <w:lang w:val="en-US"/>
        </w:rPr>
        <w:lastRenderedPageBreak/>
        <w:t>c</w:t>
      </w:r>
      <w:r w:rsidRPr="00D35627">
        <w:rPr>
          <w:rFonts w:asciiTheme="minorHAnsi" w:hAnsiTheme="minorHAnsi" w:cstheme="minorHAnsi"/>
          <w:sz w:val="20"/>
          <w:lang w:val="en-US"/>
        </w:rPr>
        <w:t>Classified</w:t>
      </w:r>
      <w:proofErr w:type="spellEnd"/>
      <w:r w:rsidRPr="00D35627">
        <w:rPr>
          <w:rFonts w:asciiTheme="minorHAnsi" w:hAnsiTheme="minorHAnsi" w:cstheme="minorHAnsi"/>
          <w:sz w:val="20"/>
          <w:lang w:val="en-US"/>
        </w:rPr>
        <w:t xml:space="preserve"> by the International Classification of Childhood Cancer, up to 2003 by Birch &amp; Marsden (first edition) and from 2003 onwards by </w:t>
      </w:r>
      <w:r w:rsidRPr="006F4E3B">
        <w:rPr>
          <w:rFonts w:asciiTheme="minorHAnsi" w:hAnsiTheme="minorHAnsi" w:cstheme="minorHAnsi"/>
          <w:sz w:val="20"/>
          <w:lang w:val="en-US"/>
        </w:rPr>
        <w:t>ICCC-3</w:t>
      </w:r>
      <w:r w:rsidRPr="00D35627">
        <w:rPr>
          <w:rFonts w:asciiTheme="minorHAnsi" w:hAnsiTheme="minorHAnsi" w:cstheme="minorHAnsi"/>
          <w:sz w:val="20"/>
          <w:lang w:val="en-US"/>
        </w:rPr>
        <w:t xml:space="preserve">. Grouped as follows: </w:t>
      </w:r>
      <w:proofErr w:type="spellStart"/>
      <w:r w:rsidRPr="00D35627">
        <w:rPr>
          <w:rFonts w:asciiTheme="minorHAnsi" w:hAnsiTheme="minorHAnsi" w:cstheme="minorHAnsi"/>
          <w:sz w:val="20"/>
          <w:lang w:val="en-US"/>
        </w:rPr>
        <w:t>Ependymoma</w:t>
      </w:r>
      <w:proofErr w:type="spellEnd"/>
      <w:r w:rsidRPr="00D35627">
        <w:rPr>
          <w:rFonts w:asciiTheme="minorHAnsi" w:hAnsiTheme="minorHAnsi" w:cstheme="minorHAnsi"/>
          <w:sz w:val="20"/>
          <w:lang w:val="en-US"/>
        </w:rPr>
        <w:t xml:space="preserve"> (defined by ICCC 1 and ICCC3 group 3a), astrocytoma and other gliomas (ICCC 1 and ICCC 3 groups 3b and 3d combined), embryonal CNS </w:t>
      </w:r>
      <w:proofErr w:type="spellStart"/>
      <w:r w:rsidRPr="00D35627">
        <w:rPr>
          <w:rFonts w:asciiTheme="minorHAnsi" w:hAnsiTheme="minorHAnsi" w:cstheme="minorHAnsi"/>
          <w:sz w:val="20"/>
          <w:lang w:val="en-US"/>
        </w:rPr>
        <w:t>tumours</w:t>
      </w:r>
      <w:proofErr w:type="spellEnd"/>
      <w:r w:rsidRPr="00D35627">
        <w:rPr>
          <w:rFonts w:asciiTheme="minorHAnsi" w:hAnsiTheme="minorHAnsi" w:cstheme="minorHAnsi"/>
          <w:sz w:val="20"/>
          <w:lang w:val="en-US"/>
        </w:rPr>
        <w:t xml:space="preserve"> (defined by ICCC 1 and ICCC3 group 3c) and other specified and unspecified (ICCC 1 and ICCC3 groups 3e and 3f combined).</w:t>
      </w:r>
    </w:p>
    <w:sectPr w:rsidR="00AA2649" w:rsidRPr="007A3B18" w:rsidSect="00A1353D">
      <w:pgSz w:w="16840" w:h="11907" w:orient="landscape"/>
      <w:pgMar w:top="1418" w:right="1418" w:bottom="1418" w:left="1418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es-ES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53D"/>
    <w:rsid w:val="0000579C"/>
    <w:rsid w:val="000525CA"/>
    <w:rsid w:val="0008418D"/>
    <w:rsid w:val="00097724"/>
    <w:rsid w:val="000C410B"/>
    <w:rsid w:val="001051BD"/>
    <w:rsid w:val="00142D74"/>
    <w:rsid w:val="00145ECF"/>
    <w:rsid w:val="00151451"/>
    <w:rsid w:val="00197C9E"/>
    <w:rsid w:val="001B0B09"/>
    <w:rsid w:val="001B7072"/>
    <w:rsid w:val="001E39CD"/>
    <w:rsid w:val="001F5BE3"/>
    <w:rsid w:val="00231FA7"/>
    <w:rsid w:val="002329DE"/>
    <w:rsid w:val="002333B7"/>
    <w:rsid w:val="002411E2"/>
    <w:rsid w:val="00252E67"/>
    <w:rsid w:val="00290BE3"/>
    <w:rsid w:val="002A6A5E"/>
    <w:rsid w:val="002A7039"/>
    <w:rsid w:val="002E1B94"/>
    <w:rsid w:val="002F408A"/>
    <w:rsid w:val="00305816"/>
    <w:rsid w:val="00312804"/>
    <w:rsid w:val="00332583"/>
    <w:rsid w:val="00337764"/>
    <w:rsid w:val="00363AB6"/>
    <w:rsid w:val="003679A9"/>
    <w:rsid w:val="003716B2"/>
    <w:rsid w:val="00384F93"/>
    <w:rsid w:val="003B3FEA"/>
    <w:rsid w:val="003E19A4"/>
    <w:rsid w:val="0041334F"/>
    <w:rsid w:val="00416E72"/>
    <w:rsid w:val="004346FB"/>
    <w:rsid w:val="00442043"/>
    <w:rsid w:val="0044391B"/>
    <w:rsid w:val="00456ABA"/>
    <w:rsid w:val="0047704B"/>
    <w:rsid w:val="004818BF"/>
    <w:rsid w:val="004F44E4"/>
    <w:rsid w:val="005207EE"/>
    <w:rsid w:val="00570448"/>
    <w:rsid w:val="005866F8"/>
    <w:rsid w:val="00594697"/>
    <w:rsid w:val="005D2727"/>
    <w:rsid w:val="005D294F"/>
    <w:rsid w:val="00607547"/>
    <w:rsid w:val="006422B7"/>
    <w:rsid w:val="00643BE8"/>
    <w:rsid w:val="006645FD"/>
    <w:rsid w:val="00682188"/>
    <w:rsid w:val="006829F8"/>
    <w:rsid w:val="00690087"/>
    <w:rsid w:val="006C0C8A"/>
    <w:rsid w:val="006D4FF0"/>
    <w:rsid w:val="006D5DCD"/>
    <w:rsid w:val="00700665"/>
    <w:rsid w:val="00722205"/>
    <w:rsid w:val="00775F2F"/>
    <w:rsid w:val="007A3B18"/>
    <w:rsid w:val="007A528E"/>
    <w:rsid w:val="007D6BAF"/>
    <w:rsid w:val="007E372F"/>
    <w:rsid w:val="00816F26"/>
    <w:rsid w:val="00852FD5"/>
    <w:rsid w:val="00862194"/>
    <w:rsid w:val="008628EF"/>
    <w:rsid w:val="00886ACF"/>
    <w:rsid w:val="008B08F4"/>
    <w:rsid w:val="00937402"/>
    <w:rsid w:val="00961A3D"/>
    <w:rsid w:val="00961A85"/>
    <w:rsid w:val="00963249"/>
    <w:rsid w:val="0096399D"/>
    <w:rsid w:val="00964210"/>
    <w:rsid w:val="00966AB8"/>
    <w:rsid w:val="00967473"/>
    <w:rsid w:val="0099456C"/>
    <w:rsid w:val="009B5939"/>
    <w:rsid w:val="009C788C"/>
    <w:rsid w:val="009D1C3E"/>
    <w:rsid w:val="009E057A"/>
    <w:rsid w:val="009F6F08"/>
    <w:rsid w:val="00A11333"/>
    <w:rsid w:val="00A1353D"/>
    <w:rsid w:val="00A303B0"/>
    <w:rsid w:val="00A44F95"/>
    <w:rsid w:val="00A530EB"/>
    <w:rsid w:val="00A67C7D"/>
    <w:rsid w:val="00A925E6"/>
    <w:rsid w:val="00AA2649"/>
    <w:rsid w:val="00AB5A11"/>
    <w:rsid w:val="00AC32DD"/>
    <w:rsid w:val="00AD34A9"/>
    <w:rsid w:val="00AE5E76"/>
    <w:rsid w:val="00AF5C85"/>
    <w:rsid w:val="00AF6DD4"/>
    <w:rsid w:val="00B15837"/>
    <w:rsid w:val="00B1590B"/>
    <w:rsid w:val="00B21273"/>
    <w:rsid w:val="00B3554D"/>
    <w:rsid w:val="00B90A07"/>
    <w:rsid w:val="00BE3A79"/>
    <w:rsid w:val="00BF4E06"/>
    <w:rsid w:val="00C06CBD"/>
    <w:rsid w:val="00C25710"/>
    <w:rsid w:val="00C51649"/>
    <w:rsid w:val="00C8039E"/>
    <w:rsid w:val="00C85674"/>
    <w:rsid w:val="00CA3541"/>
    <w:rsid w:val="00CC3D11"/>
    <w:rsid w:val="00CD6DEF"/>
    <w:rsid w:val="00CE23D9"/>
    <w:rsid w:val="00CE790A"/>
    <w:rsid w:val="00CF49D3"/>
    <w:rsid w:val="00D20165"/>
    <w:rsid w:val="00D35627"/>
    <w:rsid w:val="00D35B2E"/>
    <w:rsid w:val="00D36272"/>
    <w:rsid w:val="00D51430"/>
    <w:rsid w:val="00D6288D"/>
    <w:rsid w:val="00D77435"/>
    <w:rsid w:val="00D87F71"/>
    <w:rsid w:val="00D95A0F"/>
    <w:rsid w:val="00DF2F4D"/>
    <w:rsid w:val="00E15C5D"/>
    <w:rsid w:val="00E52158"/>
    <w:rsid w:val="00E537A2"/>
    <w:rsid w:val="00E940C8"/>
    <w:rsid w:val="00EC58DE"/>
    <w:rsid w:val="00EC7912"/>
    <w:rsid w:val="00ED06AA"/>
    <w:rsid w:val="00F0252E"/>
    <w:rsid w:val="00F17EFD"/>
    <w:rsid w:val="00F63559"/>
    <w:rsid w:val="00F7126C"/>
    <w:rsid w:val="00F7272E"/>
    <w:rsid w:val="00FA2F36"/>
    <w:rsid w:val="00FA5476"/>
    <w:rsid w:val="00FB0FDF"/>
    <w:rsid w:val="00FC5F25"/>
    <w:rsid w:val="00FD20AA"/>
    <w:rsid w:val="00FE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5BDAA2"/>
  <w15:docId w15:val="{AF9E63A8-1EE6-497A-A141-6C08840AD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qFormat/>
    <w:rsid w:val="00A1353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rsid w:val="00A1353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Kommentarzeichen">
    <w:name w:val="annotation reference"/>
    <w:basedOn w:val="Absatz-Standardschriftart"/>
    <w:semiHidden/>
    <w:unhideWhenUsed/>
    <w:rsid w:val="00A1353D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A1353D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A1353D"/>
  </w:style>
  <w:style w:type="paragraph" w:styleId="Sprechblasentext">
    <w:name w:val="Balloon Text"/>
    <w:basedOn w:val="Standard"/>
    <w:link w:val="SprechblasentextZchn"/>
    <w:semiHidden/>
    <w:unhideWhenUsed/>
    <w:rsid w:val="00A1353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A1353D"/>
    <w:rPr>
      <w:rFonts w:ascii="Segoe UI" w:hAnsi="Segoe UI" w:cs="Segoe UI"/>
      <w:sz w:val="18"/>
      <w:szCs w:val="18"/>
    </w:rPr>
  </w:style>
  <w:style w:type="table" w:customStyle="1" w:styleId="TabellemithellemGitternetz1">
    <w:name w:val="Tabelle mit hellem Gitternetz1"/>
    <w:basedOn w:val="NormaleTabelle"/>
    <w:uiPriority w:val="40"/>
    <w:rsid w:val="00A1353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816F2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816F26"/>
    <w:rPr>
      <w:b/>
      <w:bCs/>
    </w:rPr>
  </w:style>
  <w:style w:type="character" w:styleId="Fett">
    <w:name w:val="Strong"/>
    <w:basedOn w:val="Absatz-Standardschriftart"/>
    <w:qFormat/>
    <w:rsid w:val="00E52158"/>
    <w:rPr>
      <w:b/>
      <w:bCs/>
    </w:rPr>
  </w:style>
  <w:style w:type="character" w:styleId="Hervorhebung">
    <w:name w:val="Emphasis"/>
    <w:basedOn w:val="Absatz-Standardschriftart"/>
    <w:uiPriority w:val="20"/>
    <w:qFormat/>
    <w:rsid w:val="007A3B18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7A3B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ish Cancer Society</Company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Erdmann</dc:creator>
  <cp:keywords/>
  <dc:description/>
  <cp:lastModifiedBy>Friederike Erdmann</cp:lastModifiedBy>
  <cp:revision>11</cp:revision>
  <cp:lastPrinted>2019-11-10T14:21:00Z</cp:lastPrinted>
  <dcterms:created xsi:type="dcterms:W3CDTF">2019-12-06T15:36:00Z</dcterms:created>
  <dcterms:modified xsi:type="dcterms:W3CDTF">2020-07-10T13:28:00Z</dcterms:modified>
</cp:coreProperties>
</file>